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851F0" w14:textId="3E881585" w:rsidR="00D93FEE" w:rsidRPr="00116311" w:rsidRDefault="00116311" w:rsidP="00116311">
      <w:pPr>
        <w:pStyle w:val="NormalWeb"/>
        <w:adjustRightInd w:val="0"/>
        <w:snapToGrid w:val="0"/>
        <w:spacing w:before="120" w:beforeAutospacing="0" w:after="240" w:afterAutospacing="0" w:line="480" w:lineRule="auto"/>
        <w:rPr>
          <w:bCs/>
          <w:sz w:val="20"/>
          <w:szCs w:val="20"/>
        </w:rPr>
      </w:pPr>
      <w:r w:rsidRPr="002C4767">
        <w:rPr>
          <w:rFonts w:hint="eastAsia"/>
          <w:sz w:val="20"/>
          <w:szCs w:val="20"/>
        </w:rPr>
        <w:t>Table S</w:t>
      </w:r>
      <w:r>
        <w:rPr>
          <w:sz w:val="20"/>
          <w:szCs w:val="20"/>
        </w:rPr>
        <w:t xml:space="preserve">4. </w:t>
      </w:r>
      <w:r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The </w:t>
      </w:r>
      <w:r w:rsidRPr="000508C6">
        <w:rPr>
          <w:rFonts w:eastAsia="Times New Roman"/>
          <w:bCs/>
          <w:color w:val="000000"/>
          <w:sz w:val="20"/>
          <w:szCs w:val="20"/>
          <w:lang w:eastAsia="zh-CN" w:bidi="ar"/>
        </w:rPr>
        <w:t>VIP</w:t>
      </w:r>
      <w:r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and fold change value</w:t>
      </w:r>
      <w:r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of </w:t>
      </w:r>
      <w:r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the </w:t>
      </w:r>
      <w:r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sugar content in leaves of </w:t>
      </w:r>
      <w:r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vesca</w:t>
      </w:r>
      <w:r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and </w:t>
      </w:r>
      <w:r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d</w:t>
      </w:r>
      <w:r w:rsidR="00AA37FB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a</w:t>
      </w:r>
      <w:bookmarkStart w:id="0" w:name="_GoBack"/>
      <w:bookmarkEnd w:id="0"/>
      <w:r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ltoniana</w:t>
      </w:r>
      <w:r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under cold stress</w:t>
      </w:r>
      <w:r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>.</w:t>
      </w:r>
      <w:r w:rsidRPr="000508C6">
        <w:t xml:space="preserve"> </w:t>
      </w:r>
      <w:r w:rsidRPr="000508C6">
        <w:rPr>
          <w:rFonts w:eastAsia="Times New Roman"/>
          <w:bCs/>
          <w:color w:val="000000"/>
          <w:sz w:val="20"/>
          <w:szCs w:val="20"/>
          <w:lang w:eastAsia="zh-CN" w:bidi="ar"/>
        </w:rPr>
        <w:t>VIP, variable importance in projection</w:t>
      </w:r>
      <w:r>
        <w:rPr>
          <w:rFonts w:eastAsia="Times New Roman"/>
          <w:bCs/>
          <w:color w:val="000000"/>
          <w:sz w:val="20"/>
          <w:szCs w:val="20"/>
          <w:lang w:eastAsia="zh-CN" w:bidi="ar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35"/>
        <w:gridCol w:w="714"/>
        <w:gridCol w:w="912"/>
        <w:gridCol w:w="602"/>
        <w:gridCol w:w="1005"/>
        <w:gridCol w:w="714"/>
        <w:gridCol w:w="1005"/>
        <w:gridCol w:w="714"/>
        <w:gridCol w:w="1005"/>
      </w:tblGrid>
      <w:tr w:rsidR="00D93FEE" w:rsidRPr="00D93FEE" w14:paraId="5A43D823" w14:textId="77777777" w:rsidTr="00D93FEE">
        <w:trPr>
          <w:trHeight w:val="242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D81A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6C4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_CK vs. Fd_LT_6h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021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_CK vs. Fd_LT_12h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F07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v_CK vs. Fv_LT_6h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FA5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v_CK vs. Fv_LT_12h</w:t>
            </w:r>
          </w:p>
        </w:tc>
      </w:tr>
      <w:tr w:rsidR="00D93FEE" w:rsidRPr="00D93FEE" w14:paraId="4731E670" w14:textId="77777777" w:rsidTr="00D93FEE">
        <w:trPr>
          <w:trHeight w:val="242"/>
        </w:trPr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78C3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B0C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77F4" w14:textId="77777777" w:rsid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</w:t>
            </w:r>
          </w:p>
          <w:p w14:paraId="5B3BE4B5" w14:textId="6AC88DE0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D29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3009" w14:textId="6D33B4CA" w:rsid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</w:t>
            </w:r>
          </w:p>
          <w:p w14:paraId="5DB9A939" w14:textId="671659E9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E7E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FB4B" w14:textId="77777777" w:rsid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</w:t>
            </w:r>
          </w:p>
          <w:p w14:paraId="62D5FD27" w14:textId="1A10FAD2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AD8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F9BD" w14:textId="77777777" w:rsid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</w:t>
            </w:r>
          </w:p>
          <w:p w14:paraId="12D66D75" w14:textId="5F9FD95F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e</w:t>
            </w:r>
          </w:p>
        </w:tc>
      </w:tr>
      <w:tr w:rsidR="00D93FEE" w:rsidRPr="00D93FEE" w14:paraId="73A2C095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34B9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(-)-Thre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57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BBE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19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5A9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A8D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DF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F1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63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D93FEE" w:rsidRPr="00D93FEE" w14:paraId="5A9A7491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288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Arabin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5B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71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E4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3A71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54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3C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D6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7A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D93FEE" w:rsidRPr="00D93FEE" w14:paraId="73C2DD71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506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7C0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F45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7E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6F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CC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E4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D4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7D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8 </w:t>
            </w:r>
          </w:p>
        </w:tc>
      </w:tr>
      <w:tr w:rsidR="00D93FEE" w:rsidRPr="00D93FEE" w14:paraId="699A523F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3ACE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2F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51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DA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D8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F5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1EB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14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F6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</w:tr>
      <w:tr w:rsidR="00D93FEE" w:rsidRPr="00D93FEE" w14:paraId="6BCB3711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1912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Lactul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DBE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29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EFE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BF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E5C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75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43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DAE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D93FEE" w:rsidRPr="00D93FEE" w14:paraId="7F310E4D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37B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Malt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3A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6B1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A5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94B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A9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89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43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B49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</w:tr>
      <w:tr w:rsidR="00D93FEE" w:rsidRPr="00D93FEE" w14:paraId="18CF3054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84F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Pan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DDC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A6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2F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91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83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23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77B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1C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</w:tr>
      <w:tr w:rsidR="00D93FEE" w:rsidRPr="00D93FEE" w14:paraId="6A1FA96B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B99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Rib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88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F9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D3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0CC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82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F65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E2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FA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</w:tr>
      <w:tr w:rsidR="00D93FEE" w:rsidRPr="00D93FEE" w14:paraId="4C128E44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275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Sucr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14A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3BE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A8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6B0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E1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E02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EE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3B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3FEE" w:rsidRPr="00D93FEE" w14:paraId="01D11C8A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5AD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Trehal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F8E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EF1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68C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A9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47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6C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ED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B4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3FEE" w:rsidRPr="00D93FEE" w14:paraId="2794556A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0C1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maltul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5EB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EC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07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0F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C6B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695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6A2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05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D93FEE" w:rsidRPr="00D93FEE" w14:paraId="763FAC8A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963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obi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F1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13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084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E6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78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2E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4D3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BA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D93FEE" w:rsidRPr="00D93FEE" w14:paraId="02990616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069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libi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C71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98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FB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9DE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9EB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410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77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182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D93FEE" w:rsidRPr="00D93FEE" w14:paraId="5A291F77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3C3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ffin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B6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DEA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84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D1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F7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4C38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A11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36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D93FEE" w:rsidRPr="00D93FEE" w14:paraId="2B179A0C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B64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doheptulo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28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60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A7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81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E0B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003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6F7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949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</w:tr>
      <w:tr w:rsidR="00D93FEE" w:rsidRPr="00D93FEE" w14:paraId="114ECA4C" w14:textId="77777777" w:rsidTr="00D93FEE">
        <w:trPr>
          <w:trHeight w:val="242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7E80" w14:textId="77777777" w:rsidR="00D93FEE" w:rsidRPr="00D93FEE" w:rsidRDefault="00D93FEE" w:rsidP="00D93F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rano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BA8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D36B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970C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85C5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AB4F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E040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B61D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5F96" w14:textId="77777777" w:rsidR="00D93FEE" w:rsidRPr="00D93FEE" w:rsidRDefault="00D93FEE" w:rsidP="00D93F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F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</w:tbl>
    <w:p w14:paraId="1BBF3DB6" w14:textId="6BA3C195" w:rsidR="00D93FEE" w:rsidRPr="00116311" w:rsidRDefault="00116311" w:rsidP="00116311">
      <w:pPr>
        <w:pStyle w:val="NormalWeb"/>
        <w:adjustRightInd w:val="0"/>
        <w:snapToGrid w:val="0"/>
        <w:spacing w:before="120" w:beforeAutospacing="0" w:after="240" w:afterAutospacing="0" w:line="480" w:lineRule="auto"/>
        <w:jc w:val="both"/>
        <w:rPr>
          <w:bCs/>
          <w:sz w:val="20"/>
          <w:szCs w:val="20"/>
        </w:rPr>
      </w:pP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 xml:space="preserve">*Fv: </w:t>
      </w:r>
      <w:r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vesca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 xml:space="preserve">; Fd: </w:t>
      </w:r>
      <w:r w:rsidRPr="003738A5">
        <w:rPr>
          <w:rFonts w:eastAsia="SimSun"/>
          <w:bCs/>
          <w:i/>
          <w:color w:val="000000"/>
          <w:sz w:val="20"/>
          <w:szCs w:val="20"/>
          <w:lang w:eastAsia="zh-CN" w:bidi="ar"/>
        </w:rPr>
        <w:t>F. daltoniana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>; CK: Control group</w:t>
      </w:r>
      <w:r w:rsidRPr="003738A5">
        <w:rPr>
          <w:rFonts w:eastAsia="SimSun"/>
          <w:bCs/>
          <w:color w:val="000000"/>
          <w:sz w:val="20"/>
          <w:szCs w:val="20"/>
          <w:lang w:val="de" w:eastAsia="zh-CN" w:bidi="ar"/>
        </w:rPr>
        <w:t>；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>LT: Low temperature.</w:t>
      </w:r>
    </w:p>
    <w:sectPr w:rsidR="00D93FEE" w:rsidRPr="00116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5D85" w14:textId="77777777" w:rsidR="006D5BE4" w:rsidRDefault="006D5BE4" w:rsidP="00F347AB">
      <w:r>
        <w:separator/>
      </w:r>
    </w:p>
  </w:endnote>
  <w:endnote w:type="continuationSeparator" w:id="0">
    <w:p w14:paraId="59244344" w14:textId="77777777" w:rsidR="006D5BE4" w:rsidRDefault="006D5BE4" w:rsidP="00F34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7C3CC7" w14:textId="77777777" w:rsidR="006D5BE4" w:rsidRDefault="006D5BE4" w:rsidP="00F347AB">
      <w:r>
        <w:separator/>
      </w:r>
    </w:p>
  </w:footnote>
  <w:footnote w:type="continuationSeparator" w:id="0">
    <w:p w14:paraId="79E58028" w14:textId="77777777" w:rsidR="006D5BE4" w:rsidRDefault="006D5BE4" w:rsidP="00F34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B37"/>
    <w:rsid w:val="00116311"/>
    <w:rsid w:val="00364915"/>
    <w:rsid w:val="00411A7A"/>
    <w:rsid w:val="004F2061"/>
    <w:rsid w:val="006D5BE4"/>
    <w:rsid w:val="00A24017"/>
    <w:rsid w:val="00AA37FB"/>
    <w:rsid w:val="00AA5CA4"/>
    <w:rsid w:val="00AB7B37"/>
    <w:rsid w:val="00D93FEE"/>
    <w:rsid w:val="00F3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A7E4E"/>
  <w15:chartTrackingRefBased/>
  <w15:docId w15:val="{8E4C49E3-0B1D-42EC-9619-3982755A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7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4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47AB"/>
    <w:rPr>
      <w:sz w:val="18"/>
      <w:szCs w:val="18"/>
    </w:rPr>
  </w:style>
  <w:style w:type="paragraph" w:styleId="NormalWeb">
    <w:name w:val="Normal (Web)"/>
    <w:basedOn w:val="Normal"/>
    <w:rsid w:val="00116311"/>
    <w:pPr>
      <w:widowControl/>
      <w:spacing w:before="100" w:beforeAutospacing="1" w:after="100" w:afterAutospacing="1"/>
      <w:jc w:val="left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0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5</Words>
  <Characters>1114</Characters>
  <Application>Microsoft Office Word</Application>
  <DocSecurity>0</DocSecurity>
  <Lines>222</Lines>
  <Paragraphs>19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eng Shen</dc:creator>
  <cp:keywords/>
  <dc:description/>
  <cp:lastModifiedBy>Jincheng Shen</cp:lastModifiedBy>
  <cp:revision>5</cp:revision>
  <dcterms:created xsi:type="dcterms:W3CDTF">2022-08-02T15:09:00Z</dcterms:created>
  <dcterms:modified xsi:type="dcterms:W3CDTF">2022-08-0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8-02T15:09:1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a1d7330-5148-45d1-8289-998887f2f1ff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